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ABB68" w14:textId="77777777" w:rsidR="00D55D10" w:rsidRPr="009579D8" w:rsidRDefault="00D55D10" w:rsidP="00D55D1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S2. </w:t>
      </w:r>
      <w:r w:rsidRPr="009579D8">
        <w:rPr>
          <w:rFonts w:ascii="Times New Roman" w:hAnsi="Times New Roman" w:cs="Times New Roman"/>
          <w:sz w:val="24"/>
          <w:szCs w:val="32"/>
        </w:rPr>
        <w:t xml:space="preserve">Comparison </w:t>
      </w:r>
      <w:r>
        <w:rPr>
          <w:rFonts w:ascii="Times New Roman" w:hAnsi="Times New Roman" w:cs="Times New Roman"/>
          <w:sz w:val="24"/>
          <w:szCs w:val="32"/>
        </w:rPr>
        <w:t>of proportion of immune responders and entomological indices</w:t>
      </w:r>
      <w:r w:rsidRPr="009579D8">
        <w:rPr>
          <w:rFonts w:ascii="Times New Roman" w:hAnsi="Times New Roman" w:cs="Times New Roman"/>
          <w:sz w:val="24"/>
          <w:szCs w:val="32"/>
        </w:rPr>
        <w:t xml:space="preserve"> between Khon Kaen and Roi Et provinces</w:t>
      </w:r>
      <w:r>
        <w:rPr>
          <w:rFonts w:ascii="Times New Roman" w:hAnsi="Times New Roman" w:cs="Times New Roman"/>
          <w:sz w:val="24"/>
          <w:szCs w:val="32"/>
        </w:rPr>
        <w:t xml:space="preserve"> using Chi square test</w:t>
      </w:r>
      <w:r w:rsidRPr="007B16A3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nd ANOVA</w:t>
      </w:r>
      <w:r w:rsidRPr="009579D8">
        <w:rPr>
          <w:rFonts w:ascii="Times New Roman" w:hAnsi="Times New Roman" w:cs="Times New Roman"/>
          <w:sz w:val="24"/>
          <w:szCs w:val="32"/>
        </w:rPr>
        <w:t>.</w:t>
      </w:r>
    </w:p>
    <w:p w14:paraId="29A46644" w14:textId="77777777" w:rsidR="00D55D10" w:rsidRDefault="00D55D10" w:rsidP="00D55D10">
      <w:pPr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Style w:val="PlainTable3"/>
        <w:tblW w:w="9229" w:type="dxa"/>
        <w:tblLook w:val="04A0" w:firstRow="1" w:lastRow="0" w:firstColumn="1" w:lastColumn="0" w:noHBand="0" w:noVBand="1"/>
      </w:tblPr>
      <w:tblGrid>
        <w:gridCol w:w="3718"/>
        <w:gridCol w:w="2417"/>
        <w:gridCol w:w="2045"/>
        <w:gridCol w:w="1049"/>
      </w:tblGrid>
      <w:tr w:rsidR="00D55D10" w:rsidRPr="00AC1538" w14:paraId="27D4FAAA" w14:textId="77777777" w:rsidTr="00B83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18" w:type="dxa"/>
          </w:tcPr>
          <w:p w14:paraId="22F3FE3F" w14:textId="77777777" w:rsidR="00D55D10" w:rsidRPr="00AC1538" w:rsidRDefault="00D55D10" w:rsidP="00B835C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7" w:type="dxa"/>
          </w:tcPr>
          <w:p w14:paraId="056D6B91" w14:textId="77777777" w:rsidR="00D55D10" w:rsidRPr="00AC1538" w:rsidRDefault="00D55D10" w:rsidP="00B83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C1538">
              <w:rPr>
                <w:rFonts w:ascii="Times New Roman" w:hAnsi="Times New Roman" w:cs="Times New Roman"/>
              </w:rPr>
              <w:t>Khon Kaen</w:t>
            </w:r>
          </w:p>
        </w:tc>
        <w:tc>
          <w:tcPr>
            <w:tcW w:w="2045" w:type="dxa"/>
          </w:tcPr>
          <w:p w14:paraId="51C44163" w14:textId="77777777" w:rsidR="00D55D10" w:rsidRPr="00AC1538" w:rsidRDefault="00D55D10" w:rsidP="00B83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C1538">
              <w:rPr>
                <w:rFonts w:ascii="Times New Roman" w:hAnsi="Times New Roman" w:cs="Times New Roman"/>
              </w:rPr>
              <w:t>Roi Et</w:t>
            </w:r>
          </w:p>
        </w:tc>
        <w:tc>
          <w:tcPr>
            <w:tcW w:w="1049" w:type="dxa"/>
          </w:tcPr>
          <w:p w14:paraId="710D5724" w14:textId="77777777" w:rsidR="00D55D10" w:rsidRPr="00AC1538" w:rsidRDefault="00D55D10" w:rsidP="00B835C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C1538">
              <w:rPr>
                <w:rFonts w:ascii="Times New Roman" w:hAnsi="Times New Roman" w:cs="Times New Roman"/>
              </w:rPr>
              <w:t>p-value</w:t>
            </w:r>
          </w:p>
        </w:tc>
      </w:tr>
      <w:tr w:rsidR="00D55D10" w:rsidRPr="00AC1538" w14:paraId="6CBC7DAD" w14:textId="77777777" w:rsidTr="00B8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</w:tcPr>
          <w:p w14:paraId="30A10587" w14:textId="77777777" w:rsidR="00D55D10" w:rsidRPr="00E237A8" w:rsidRDefault="00D55D10" w:rsidP="00B83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Proportion of immune responders</w:t>
            </w:r>
          </w:p>
        </w:tc>
        <w:tc>
          <w:tcPr>
            <w:tcW w:w="2417" w:type="dxa"/>
          </w:tcPr>
          <w:p w14:paraId="2C5DE79B" w14:textId="77777777" w:rsidR="00D55D10" w:rsidRPr="00AC1538" w:rsidRDefault="00D55D10" w:rsidP="00B8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538">
              <w:rPr>
                <w:rFonts w:ascii="Times New Roman" w:hAnsi="Times New Roman" w:cs="Times New Roman"/>
              </w:rPr>
              <w:t>57.</w:t>
            </w:r>
            <w:r>
              <w:rPr>
                <w:rFonts w:ascii="Times New Roman" w:hAnsi="Times New Roman" w:cs="Times New Roman"/>
              </w:rPr>
              <w:t>8</w:t>
            </w:r>
            <w:r w:rsidRPr="00AC153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45" w:type="dxa"/>
          </w:tcPr>
          <w:p w14:paraId="298AFDCD" w14:textId="77777777" w:rsidR="00D55D10" w:rsidRPr="00AC1538" w:rsidRDefault="00D55D10" w:rsidP="00B8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538">
              <w:rPr>
                <w:rFonts w:ascii="Times New Roman" w:hAnsi="Times New Roman" w:cs="Times New Roman"/>
              </w:rPr>
              <w:t>60.</w:t>
            </w:r>
            <w:r>
              <w:rPr>
                <w:rFonts w:ascii="Times New Roman" w:hAnsi="Times New Roman" w:cs="Times New Roman"/>
              </w:rPr>
              <w:t>5</w:t>
            </w:r>
            <w:r w:rsidRPr="00AC153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49" w:type="dxa"/>
          </w:tcPr>
          <w:p w14:paraId="543768CE" w14:textId="77777777" w:rsidR="00D55D10" w:rsidRPr="007B16A3" w:rsidRDefault="00D55D10" w:rsidP="00B83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C1538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5D10" w:rsidRPr="00AC1538" w14:paraId="0F924D51" w14:textId="77777777" w:rsidTr="00B835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</w:tcPr>
          <w:p w14:paraId="162E43B2" w14:textId="77777777" w:rsidR="00D55D10" w:rsidRPr="00E237A8" w:rsidRDefault="00D55D10" w:rsidP="00B83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I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 xml:space="preserve">c 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(mean)</w:t>
            </w:r>
          </w:p>
        </w:tc>
        <w:tc>
          <w:tcPr>
            <w:tcW w:w="2417" w:type="dxa"/>
          </w:tcPr>
          <w:p w14:paraId="07E7C23C" w14:textId="77777777" w:rsidR="00D55D10" w:rsidRPr="00AC1538" w:rsidRDefault="00D55D10" w:rsidP="00B83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2045" w:type="dxa"/>
          </w:tcPr>
          <w:p w14:paraId="61131E9C" w14:textId="77777777" w:rsidR="00D55D10" w:rsidRPr="00AC1538" w:rsidRDefault="00D55D10" w:rsidP="00B83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1049" w:type="dxa"/>
          </w:tcPr>
          <w:p w14:paraId="358A23F5" w14:textId="77777777" w:rsidR="00D55D10" w:rsidRPr="007B16A3" w:rsidRDefault="00D55D10" w:rsidP="00B83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5D10" w:rsidRPr="00AC1538" w14:paraId="6310FFEC" w14:textId="77777777" w:rsidTr="00B8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</w:tcPr>
          <w:p w14:paraId="7AACD1B2" w14:textId="77777777" w:rsidR="00D55D10" w:rsidRPr="00E237A8" w:rsidRDefault="00D55D10" w:rsidP="00B835CD">
            <w:pPr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proofErr w:type="spellStart"/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I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>c</w:t>
            </w:r>
            <w:proofErr w:type="spellEnd"/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 xml:space="preserve"> 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(mean) </w:t>
            </w:r>
          </w:p>
        </w:tc>
        <w:tc>
          <w:tcPr>
            <w:tcW w:w="2417" w:type="dxa"/>
          </w:tcPr>
          <w:p w14:paraId="52F59F7C" w14:textId="77777777" w:rsidR="00D55D10" w:rsidRDefault="00D55D10" w:rsidP="00B8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%</w:t>
            </w:r>
          </w:p>
        </w:tc>
        <w:tc>
          <w:tcPr>
            <w:tcW w:w="2045" w:type="dxa"/>
          </w:tcPr>
          <w:p w14:paraId="33F441C6" w14:textId="77777777" w:rsidR="00D55D10" w:rsidRDefault="00D55D10" w:rsidP="00B8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1049" w:type="dxa"/>
          </w:tcPr>
          <w:p w14:paraId="3C8C07B8" w14:textId="77777777" w:rsidR="00D55D10" w:rsidRPr="007B16A3" w:rsidRDefault="00D55D10" w:rsidP="00B83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5D10" w:rsidRPr="00AC1538" w14:paraId="6DD885B9" w14:textId="77777777" w:rsidTr="00B835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</w:tcPr>
          <w:p w14:paraId="1E36F806" w14:textId="77777777" w:rsidR="00D55D10" w:rsidRPr="00E237A8" w:rsidRDefault="00D55D10" w:rsidP="00B835C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I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>c</w:t>
            </w:r>
            <w:proofErr w:type="spellEnd"/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 xml:space="preserve"> 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(mean)</w:t>
            </w:r>
          </w:p>
        </w:tc>
        <w:tc>
          <w:tcPr>
            <w:tcW w:w="2417" w:type="dxa"/>
          </w:tcPr>
          <w:p w14:paraId="3DD5B840" w14:textId="77777777" w:rsidR="00D55D10" w:rsidRPr="00AC1538" w:rsidRDefault="00D55D10" w:rsidP="00B83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2045" w:type="dxa"/>
          </w:tcPr>
          <w:p w14:paraId="4B0A4052" w14:textId="77777777" w:rsidR="00D55D10" w:rsidRPr="00AC1538" w:rsidRDefault="00D55D10" w:rsidP="00B83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049" w:type="dxa"/>
          </w:tcPr>
          <w:p w14:paraId="63527828" w14:textId="77777777" w:rsidR="00D55D10" w:rsidRPr="007B16A3" w:rsidRDefault="00D55D10" w:rsidP="00B83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5D10" w:rsidRPr="00AC1538" w14:paraId="1DF88D7F" w14:textId="77777777" w:rsidTr="00B8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</w:tcPr>
          <w:p w14:paraId="268EF954" w14:textId="77777777" w:rsidR="00D55D10" w:rsidRPr="00E237A8" w:rsidRDefault="00D55D10" w:rsidP="00B83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HI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 xml:space="preserve">c 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(mean)</w:t>
            </w:r>
          </w:p>
        </w:tc>
        <w:tc>
          <w:tcPr>
            <w:tcW w:w="2417" w:type="dxa"/>
          </w:tcPr>
          <w:p w14:paraId="55FFCD60" w14:textId="77777777" w:rsidR="00D55D10" w:rsidRDefault="00D55D10" w:rsidP="00B8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045" w:type="dxa"/>
          </w:tcPr>
          <w:p w14:paraId="5176CF1D" w14:textId="77777777" w:rsidR="00D55D10" w:rsidRDefault="00D55D10" w:rsidP="00B8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49" w:type="dxa"/>
          </w:tcPr>
          <w:p w14:paraId="55F4734F" w14:textId="77777777" w:rsidR="00D55D10" w:rsidRPr="007B16A3" w:rsidRDefault="00D55D10" w:rsidP="00B83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5D10" w:rsidRPr="00AC1538" w14:paraId="3B028B5A" w14:textId="77777777" w:rsidTr="00B835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</w:tcPr>
          <w:p w14:paraId="6358F4E9" w14:textId="77777777" w:rsidR="00D55D10" w:rsidRPr="00E237A8" w:rsidRDefault="00D55D10" w:rsidP="00B835C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PI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>c</w:t>
            </w:r>
            <w:proofErr w:type="spellEnd"/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(mean)</w:t>
            </w:r>
          </w:p>
        </w:tc>
        <w:tc>
          <w:tcPr>
            <w:tcW w:w="2417" w:type="dxa"/>
          </w:tcPr>
          <w:p w14:paraId="66B87C30" w14:textId="77777777" w:rsidR="00D55D10" w:rsidRDefault="00D55D10" w:rsidP="00B83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045" w:type="dxa"/>
          </w:tcPr>
          <w:p w14:paraId="4E812CB5" w14:textId="77777777" w:rsidR="00D55D10" w:rsidRDefault="00D55D10" w:rsidP="00B83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49" w:type="dxa"/>
          </w:tcPr>
          <w:p w14:paraId="4C9CEB7A" w14:textId="77777777" w:rsidR="00D55D10" w:rsidRPr="007B16A3" w:rsidRDefault="00D55D10" w:rsidP="00B83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5D10" w:rsidRPr="00AC1538" w14:paraId="6CFF9920" w14:textId="77777777" w:rsidTr="00B8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</w:tcPr>
          <w:p w14:paraId="6BA8C1FA" w14:textId="77777777" w:rsidR="00D55D10" w:rsidRPr="00E237A8" w:rsidRDefault="00D55D10" w:rsidP="00B83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I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 xml:space="preserve">c 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(mean)</w:t>
            </w:r>
          </w:p>
        </w:tc>
        <w:tc>
          <w:tcPr>
            <w:tcW w:w="2417" w:type="dxa"/>
          </w:tcPr>
          <w:p w14:paraId="44267C32" w14:textId="77777777" w:rsidR="00D55D10" w:rsidRDefault="00D55D10" w:rsidP="00B8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2045" w:type="dxa"/>
          </w:tcPr>
          <w:p w14:paraId="1377650E" w14:textId="77777777" w:rsidR="00D55D10" w:rsidRDefault="00D55D10" w:rsidP="00B8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49" w:type="dxa"/>
          </w:tcPr>
          <w:p w14:paraId="666C8A39" w14:textId="77777777" w:rsidR="00D55D10" w:rsidRPr="007B16A3" w:rsidRDefault="00D55D10" w:rsidP="00B83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5D10" w:rsidRPr="00AC1538" w14:paraId="158BC5D2" w14:textId="77777777" w:rsidTr="00B835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</w:tcPr>
          <w:p w14:paraId="24A25A76" w14:textId="77777777" w:rsidR="00D55D10" w:rsidRPr="00E237A8" w:rsidRDefault="00D55D10" w:rsidP="00B83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I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_in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 xml:space="preserve">c </w:t>
            </w:r>
            <w:r w:rsidRPr="00E237A8">
              <w:rPr>
                <w:rFonts w:ascii="Times New Roman" w:hAnsi="Times New Roman" w:cs="Times New Roman"/>
                <w:b w:val="0"/>
                <w:bCs w:val="0"/>
                <w:caps w:val="0"/>
              </w:rPr>
              <w:t>(mean)</w:t>
            </w:r>
          </w:p>
        </w:tc>
        <w:tc>
          <w:tcPr>
            <w:tcW w:w="2417" w:type="dxa"/>
          </w:tcPr>
          <w:p w14:paraId="037521D6" w14:textId="77777777" w:rsidR="00D55D10" w:rsidRDefault="00D55D10" w:rsidP="00B83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45" w:type="dxa"/>
          </w:tcPr>
          <w:p w14:paraId="3F9FAE5D" w14:textId="77777777" w:rsidR="00D55D10" w:rsidRDefault="00D55D10" w:rsidP="00B83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49" w:type="dxa"/>
          </w:tcPr>
          <w:p w14:paraId="6BF0F249" w14:textId="77777777" w:rsidR="00D55D10" w:rsidRPr="007B16A3" w:rsidRDefault="00D55D10" w:rsidP="00B83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5D10" w:rsidRPr="00AC1538" w14:paraId="5F18A0A4" w14:textId="77777777" w:rsidTr="00B8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9" w:type="dxa"/>
            <w:gridSpan w:val="4"/>
            <w:tcBorders>
              <w:right w:val="none" w:sz="0" w:space="0" w:color="auto"/>
            </w:tcBorders>
            <w:vAlign w:val="center"/>
          </w:tcPr>
          <w:p w14:paraId="2E30C0F6" w14:textId="77777777" w:rsidR="00D55D10" w:rsidRDefault="00D55D10" w:rsidP="00B835CD">
            <w:pPr>
              <w:rPr>
                <w:rFonts w:ascii="Times New Roman" w:hAnsi="Times New Roman" w:cs="Times New Roman"/>
              </w:rPr>
            </w:pPr>
            <w:r w:rsidRPr="007B16A3">
              <w:rPr>
                <w:rFonts w:ascii="Times New Roman" w:hAnsi="Times New Roman" w:cs="Times New Roman"/>
                <w:caps w:val="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tested by Chi square test</w:t>
            </w:r>
          </w:p>
          <w:p w14:paraId="1F6775A3" w14:textId="77777777" w:rsidR="00D55D10" w:rsidRPr="007B16A3" w:rsidRDefault="00D55D10" w:rsidP="00B835CD">
            <w:pPr>
              <w:rPr>
                <w:rFonts w:ascii="Times New Roman" w:hAnsi="Times New Roman" w:cs="Times New Roman"/>
              </w:rPr>
            </w:pPr>
            <w:r w:rsidRPr="007B16A3">
              <w:rPr>
                <w:rFonts w:ascii="Times New Roman" w:hAnsi="Times New Roman" w:cs="Times New Roman"/>
                <w:caps w:val="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aps w:val="0"/>
                <w:vertAlign w:val="superscript"/>
              </w:rPr>
              <w:t xml:space="preserve"> </w:t>
            </w:r>
            <w:r w:rsidRPr="007B16A3">
              <w:rPr>
                <w:rFonts w:ascii="Times New Roman" w:hAnsi="Times New Roman" w:cs="Times New Roman"/>
                <w:b w:val="0"/>
                <w:bCs w:val="0"/>
                <w:caps w:val="0"/>
              </w:rPr>
              <w:t>tested</w:t>
            </w:r>
            <w:r>
              <w:rPr>
                <w:rFonts w:ascii="Times New Roman" w:hAnsi="Times New Roman" w:cs="Times New Roman"/>
                <w:caps w:val="0"/>
              </w:rPr>
              <w:t xml:space="preserve"> </w:t>
            </w:r>
            <w:r w:rsidRPr="007B16A3">
              <w:rPr>
                <w:rFonts w:ascii="Times New Roman" w:hAnsi="Times New Roman" w:cs="Times New Roman"/>
                <w:b w:val="0"/>
                <w:bCs w:val="0"/>
                <w:caps w:val="0"/>
              </w:rPr>
              <w:t>by ANOVA</w:t>
            </w:r>
          </w:p>
        </w:tc>
      </w:tr>
    </w:tbl>
    <w:p w14:paraId="1ECDAD45" w14:textId="77777777" w:rsidR="00D55D10" w:rsidRDefault="00D55D10"/>
    <w:sectPr w:rsidR="00D55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D10"/>
    <w:rsid w:val="00D5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E5F7E"/>
  <w15:chartTrackingRefBased/>
  <w15:docId w15:val="{1104EA50-BA97-4F6A-B16F-1C97529EB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55D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benedicte fustec</cp:lastModifiedBy>
  <cp:revision>1</cp:revision>
  <dcterms:created xsi:type="dcterms:W3CDTF">2021-05-12T09:36:00Z</dcterms:created>
  <dcterms:modified xsi:type="dcterms:W3CDTF">2021-05-12T09:38:00Z</dcterms:modified>
</cp:coreProperties>
</file>